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773" w:rsidRPr="002E384F" w:rsidRDefault="00FC6EE9">
      <w:pPr>
        <w:rPr>
          <w:rFonts w:ascii="Times New Roman" w:hAnsi="Times New Roman" w:cs="Times New Roman"/>
        </w:rPr>
      </w:pPr>
      <w:r w:rsidRPr="002E384F">
        <w:rPr>
          <w:rFonts w:ascii="Times New Roman" w:hAnsi="Times New Roman" w:cs="Times New Roman"/>
          <w:b/>
        </w:rPr>
        <w:t>S5</w:t>
      </w:r>
      <w:r w:rsidR="00FC6D28" w:rsidRPr="002E384F">
        <w:rPr>
          <w:rFonts w:ascii="Times New Roman" w:hAnsi="Times New Roman" w:cs="Times New Roman"/>
          <w:b/>
        </w:rPr>
        <w:t xml:space="preserve"> Tabl</w:t>
      </w:r>
      <w:r w:rsidR="00FC6D28" w:rsidRPr="002E384F">
        <w:rPr>
          <w:rFonts w:ascii="Times New Roman" w:hAnsi="Times New Roman" w:cs="Times New Roman"/>
          <w:b/>
          <w:szCs w:val="21"/>
        </w:rPr>
        <w:t>e</w:t>
      </w:r>
      <w:r w:rsidR="00EE506B" w:rsidRPr="002E384F">
        <w:rPr>
          <w:rFonts w:ascii="Times New Roman" w:hAnsi="Times New Roman" w:cs="Times New Roman"/>
          <w:b/>
          <w:szCs w:val="21"/>
        </w:rPr>
        <w:t>.</w:t>
      </w:r>
      <w:r w:rsidR="00ED2773" w:rsidRPr="002E384F">
        <w:rPr>
          <w:rFonts w:ascii="Times New Roman" w:hAnsi="Times New Roman" w:cs="Times New Roman"/>
          <w:b/>
          <w:szCs w:val="21"/>
        </w:rPr>
        <w:t xml:space="preserve"> Results of INSPAN analysis</w:t>
      </w:r>
      <w:r w:rsidR="002E384F" w:rsidRPr="002E384F">
        <w:rPr>
          <w:rFonts w:ascii="Times New Roman" w:hAnsi="Times New Roman" w:cs="Times New Roman"/>
          <w:b/>
          <w:szCs w:val="21"/>
        </w:rPr>
        <w:t xml:space="preserve">. </w:t>
      </w:r>
      <w:r w:rsidR="002E384F" w:rsidRPr="002E384F">
        <w:rPr>
          <w:rFonts w:ascii="Times New Roman" w:hAnsi="Times New Roman" w:cs="Times New Roman"/>
          <w:szCs w:val="21"/>
        </w:rPr>
        <w:t>Indicator species at each site were determined by INSPAN (</w:t>
      </w:r>
      <w:r w:rsidR="002E384F" w:rsidRPr="002E384F">
        <w:rPr>
          <w:rFonts w:ascii="Times New Roman" w:hAnsi="Times New Roman" w:cs="Times New Roman"/>
          <w:i/>
          <w:szCs w:val="21"/>
        </w:rPr>
        <w:t>P</w:t>
      </w:r>
      <w:r w:rsidR="002E384F" w:rsidRPr="002E384F">
        <w:rPr>
          <w:rFonts w:ascii="Times New Roman" w:hAnsi="Times New Roman" w:cs="Times New Roman"/>
          <w:szCs w:val="21"/>
        </w:rPr>
        <w:t xml:space="preserve"> &lt; 0.05). The indicator species were marked by </w:t>
      </w:r>
      <w:r w:rsidR="002E384F" w:rsidRPr="002E384F">
        <w:rPr>
          <w:rFonts w:ascii="Times New Roman" w:hAnsi="Times New Roman" w:cs="Times New Roman"/>
          <w:kern w:val="0"/>
          <w:szCs w:val="21"/>
        </w:rPr>
        <w:t>gray-shaded symbols (</w:t>
      </w:r>
      <w:r w:rsidR="002E384F" w:rsidRPr="00796E62">
        <w:rPr>
          <w:rFonts w:ascii="Times New Roman" w:hAnsi="Times New Roman"/>
          <w:b/>
          <w:szCs w:val="21"/>
        </w:rPr>
        <w:t>Figure 4</w:t>
      </w:r>
      <w:r w:rsidR="002E384F" w:rsidRPr="002E384F">
        <w:rPr>
          <w:rFonts w:ascii="Times New Roman" w:hAnsi="Times New Roman" w:cs="Times New Roman"/>
          <w:szCs w:val="21"/>
        </w:rPr>
        <w:t>).</w:t>
      </w:r>
    </w:p>
    <w:tbl>
      <w:tblPr>
        <w:tblW w:w="100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52"/>
        <w:gridCol w:w="866"/>
        <w:gridCol w:w="1820"/>
        <w:gridCol w:w="800"/>
        <w:gridCol w:w="760"/>
        <w:gridCol w:w="1020"/>
      </w:tblGrid>
      <w:tr w:rsidR="00C445E6" w:rsidRPr="00C445E6" w:rsidTr="00C445E6">
        <w:trPr>
          <w:trHeight w:val="300"/>
        </w:trPr>
        <w:tc>
          <w:tcPr>
            <w:tcW w:w="4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ndicator Valu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. D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sieversia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Ehrhart ex 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romus inerm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yss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taria vir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eauv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glau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henopodium a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gmelin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eb. ex Stechm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37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ym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Tzve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arex korshinsky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Kom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gropyron cris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Gaert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11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Dianthus chin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7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erratula centaur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92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cutellaria scordifoli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Fisch. ex Schran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47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 baicalens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Georg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80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matis hexapeta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38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condens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urcz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3135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Melilotoides ruthen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L.) Soja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4453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bifur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6005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Lappula redowsk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Horn) Green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lygonum divaric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eranium sib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Rumex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aussurea japonic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hunb.) DC.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Koeleria crist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Pers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ipa grand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. Smirn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tellera chamaejasm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Cleistogenes squarr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rin.) Ke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Iris dichotom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tenuissim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Cymbaria dahuric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Iris ventricos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2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Filifoli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itam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2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Thermopsis lanceol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R. Br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sen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>Thalictrum petaloide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15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Heteropappus altaic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ld.)  Novopokr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stenanthin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edeb.) Kitag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23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a subfastigi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Trin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28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ilene jenisscons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59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xytropis myriophyll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Pall.) D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87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Bupleurum scorzonerifol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02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eontopodium leontpodi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Wild.) Beauv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11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parv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ap. Lehm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188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Thalictrum squarrosum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12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denophora crispat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Korsh.) Kitag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49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nguisorba officinal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6245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Linum perenne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 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tanacetifol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 ex Schlecht.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4.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0.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Potentilla verticillaris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Steph. ex 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bidentat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Prokh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ulsatilla turczaninovii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Kryl. et Serg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eriopo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Bung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enecio kirilovii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Turcz. ex DC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Potentilla acauli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04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Artemisia frigid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Willd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1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utellari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sp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llium anisopodi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29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 xml:space="preserve">Saposhnikovia divaricat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(Turcz.) Schischk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372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chnatherum sibiric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Ken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38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rtemisia pubescen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edeb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57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unknown sp. 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576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hizonepeta multifid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L.) Briq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82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Galium verum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128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Scabiosa comosa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Fisch. ex Roem. et schult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817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Vicia amoena Fisch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283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Astragalus melilotoide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Pal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4049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lastRenderedPageBreak/>
              <w:t xml:space="preserve">Salsola collina 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>Pall.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5791</w:t>
            </w:r>
          </w:p>
        </w:tc>
      </w:tr>
      <w:tr w:rsidR="00C445E6" w:rsidRPr="00C445E6" w:rsidTr="00C445E6">
        <w:trPr>
          <w:trHeight w:val="300"/>
        </w:trPr>
        <w:tc>
          <w:tcPr>
            <w:tcW w:w="4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445E6" w:rsidRPr="00C445E6" w:rsidRDefault="00C445E6" w:rsidP="00C445E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i/>
                <w:iCs/>
                <w:kern w:val="0"/>
                <w:sz w:val="24"/>
                <w:szCs w:val="24"/>
              </w:rPr>
              <w:t>Orostachys fimbriatus</w:t>
            </w:r>
            <w:r w:rsidRPr="00C445E6">
              <w:rPr>
                <w:rFonts w:ascii="Arial" w:eastAsia="ＭＳ Ｐゴシック" w:hAnsi="Arial" w:cs="Arial"/>
                <w:kern w:val="0"/>
                <w:sz w:val="24"/>
                <w:szCs w:val="24"/>
              </w:rPr>
              <w:t xml:space="preserve"> (Turcz.) Berg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445E6" w:rsidRPr="00C445E6" w:rsidRDefault="00C445E6" w:rsidP="00C445E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45E6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C445E6" w:rsidRDefault="00C445E6" w:rsidP="009E4EE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445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998" w:rsidRDefault="006C7998" w:rsidP="0011658A">
      <w:r>
        <w:separator/>
      </w:r>
    </w:p>
  </w:endnote>
  <w:endnote w:type="continuationSeparator" w:id="0">
    <w:p w:rsidR="006C7998" w:rsidRDefault="006C7998" w:rsidP="00116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998" w:rsidRDefault="006C7998" w:rsidP="0011658A">
      <w:r>
        <w:separator/>
      </w:r>
    </w:p>
  </w:footnote>
  <w:footnote w:type="continuationSeparator" w:id="0">
    <w:p w:rsidR="006C7998" w:rsidRDefault="006C7998" w:rsidP="00116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D0C"/>
    <w:rsid w:val="000D7D0C"/>
    <w:rsid w:val="00103868"/>
    <w:rsid w:val="0011658A"/>
    <w:rsid w:val="00182A0F"/>
    <w:rsid w:val="00217D5F"/>
    <w:rsid w:val="002E384F"/>
    <w:rsid w:val="00644382"/>
    <w:rsid w:val="0065550B"/>
    <w:rsid w:val="006C0AF0"/>
    <w:rsid w:val="006C501F"/>
    <w:rsid w:val="006C7998"/>
    <w:rsid w:val="006D78CA"/>
    <w:rsid w:val="00796E62"/>
    <w:rsid w:val="00861D8C"/>
    <w:rsid w:val="009127F8"/>
    <w:rsid w:val="00963E39"/>
    <w:rsid w:val="009E4EE5"/>
    <w:rsid w:val="00A356FD"/>
    <w:rsid w:val="00AB4696"/>
    <w:rsid w:val="00C445E6"/>
    <w:rsid w:val="00ED2773"/>
    <w:rsid w:val="00EE506B"/>
    <w:rsid w:val="00F764DF"/>
    <w:rsid w:val="00FA195B"/>
    <w:rsid w:val="00FC6D28"/>
    <w:rsid w:val="00FC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B2F8C9D-2F84-48D5-90B6-6432F30E4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1658A"/>
  </w:style>
  <w:style w:type="paragraph" w:styleId="a5">
    <w:name w:val="footer"/>
    <w:basedOn w:val="a"/>
    <w:link w:val="a6"/>
    <w:uiPriority w:val="99"/>
    <w:unhideWhenUsed/>
    <w:rsid w:val="00116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1658A"/>
  </w:style>
  <w:style w:type="character" w:styleId="a7">
    <w:name w:val="Hyperlink"/>
    <w:basedOn w:val="a0"/>
    <w:uiPriority w:val="99"/>
    <w:semiHidden/>
    <w:unhideWhenUsed/>
    <w:rsid w:val="00C445E6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445E6"/>
    <w:rPr>
      <w:color w:val="800080"/>
      <w:u w:val="single"/>
    </w:rPr>
  </w:style>
  <w:style w:type="paragraph" w:customStyle="1" w:styleId="font5">
    <w:name w:val="font5"/>
    <w:basedOn w:val="a"/>
    <w:rsid w:val="00C445E6"/>
    <w:pPr>
      <w:widowControl/>
      <w:spacing w:before="100" w:beforeAutospacing="1" w:after="100" w:afterAutospacing="1"/>
      <w:jc w:val="left"/>
    </w:pPr>
    <w:rPr>
      <w:rFonts w:ascii="Courier New" w:eastAsia="ＭＳ Ｐゴシック" w:hAnsi="Courier New" w:cs="Courier New"/>
      <w:kern w:val="0"/>
      <w:sz w:val="12"/>
      <w:szCs w:val="12"/>
    </w:rPr>
  </w:style>
  <w:style w:type="paragraph" w:customStyle="1" w:styleId="font6">
    <w:name w:val="font6"/>
    <w:basedOn w:val="a"/>
    <w:rsid w:val="00C445E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font7">
    <w:name w:val="font7"/>
    <w:basedOn w:val="a"/>
    <w:rsid w:val="00C445E6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kern w:val="0"/>
      <w:sz w:val="24"/>
      <w:szCs w:val="24"/>
    </w:rPr>
  </w:style>
  <w:style w:type="paragraph" w:customStyle="1" w:styleId="xl73">
    <w:name w:val="xl73"/>
    <w:basedOn w:val="a"/>
    <w:rsid w:val="00C445E6"/>
    <w:pPr>
      <w:widowControl/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C445E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C445E6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C445E6"/>
    <w:pPr>
      <w:widowControl/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C445E6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C445E6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筑波大学</Company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田清和</dc:creator>
  <cp:keywords/>
  <dc:description/>
  <cp:lastModifiedBy>川田清和</cp:lastModifiedBy>
  <cp:revision>3</cp:revision>
  <dcterms:created xsi:type="dcterms:W3CDTF">2015-07-24T05:53:00Z</dcterms:created>
  <dcterms:modified xsi:type="dcterms:W3CDTF">2015-07-24T05:54:00Z</dcterms:modified>
</cp:coreProperties>
</file>